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table.2 Univariate and multivariate analyses of </w:t>
      </w:r>
      <w:bookmarkStart w:id="0" w:name="OLE_LINK47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prognostic factors for breast cancer</w:t>
      </w:r>
      <w:bookmarkEnd w:id="0"/>
    </w:p>
    <w:tbl>
      <w:tblPr>
        <w:tblW w:w="9587" w:type="dxa"/>
        <w:jc w:val="left"/>
        <w:tblInd w:w="-6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13"/>
        <w:gridCol w:w="767"/>
        <w:gridCol w:w="1513"/>
        <w:gridCol w:w="1075"/>
        <w:gridCol w:w="474"/>
        <w:gridCol w:w="974"/>
        <w:gridCol w:w="1531"/>
        <w:gridCol w:w="1007"/>
        <w:gridCol w:w="265"/>
      </w:tblGrid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bookmarkStart w:id="1" w:name="_Hlk69853642"/>
            <w:bookmarkEnd w:id="1"/>
            <w:r>
              <w:rPr>
                <w:kern w:val="0"/>
                <w:sz w:val="24"/>
              </w:rPr>
              <w:t>variables</w:t>
            </w:r>
          </w:p>
        </w:tc>
        <w:tc>
          <w:tcPr>
            <w:tcW w:w="366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variate analysis</w:t>
            </w:r>
          </w:p>
        </w:tc>
        <w:tc>
          <w:tcPr>
            <w:tcW w:w="47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1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ltivariate analysis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/>
        <w:tc>
          <w:tcPr>
            <w:tcW w:w="198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R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CI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 value</w:t>
            </w:r>
          </w:p>
        </w:tc>
        <w:tc>
          <w:tcPr>
            <w:tcW w:w="47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R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CI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 value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/>
        <w:tc>
          <w:tcPr>
            <w:tcW w:w="198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C1 expression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10" w:hanging="0"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.163-4.05</w:t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47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宋体;SimSun"/>
                <w:b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.604</w:t>
            </w:r>
          </w:p>
        </w:tc>
        <w:tc>
          <w:tcPr>
            <w:tcW w:w="15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846-3.038</w:t>
            </w:r>
          </w:p>
        </w:tc>
        <w:tc>
          <w:tcPr>
            <w:tcW w:w="10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/>
        <w:tc>
          <w:tcPr>
            <w:tcW w:w="198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M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.9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.785-4.7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宋体;SimSun"/>
                <w:b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.39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.449-3.96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2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2"/>
                <w:szCs w:val="21"/>
              </w:rPr>
            </w:r>
          </w:p>
        </w:tc>
      </w:tr>
      <w:tr>
        <w:trPr/>
        <w:tc>
          <w:tcPr>
            <w:tcW w:w="198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ad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.32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.658-10.67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宋体;SimSun"/>
                <w:b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.07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.464-6.4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2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2"/>
                <w:szCs w:val="21"/>
              </w:rPr>
            </w:r>
          </w:p>
        </w:tc>
      </w:tr>
      <w:tr>
        <w:trPr/>
        <w:tc>
          <w:tcPr>
            <w:tcW w:w="198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.47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799-2.7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/>
        <w:tc>
          <w:tcPr>
            <w:tcW w:w="19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R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48-0.83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宋体;SimSun"/>
                <w:b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6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5-1.26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/>
        <w:tc>
          <w:tcPr>
            <w:tcW w:w="19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R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5-1.72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/>
        <w:tc>
          <w:tcPr>
            <w:tcW w:w="19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ER2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.661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827-3.337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47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6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03:04:00Z</dcterms:created>
  <dc:creator>Administrator</dc:creator>
  <dc:description/>
  <cp:keywords/>
  <dc:language>en-US</dc:language>
  <cp:lastModifiedBy>Administrator</cp:lastModifiedBy>
  <dcterms:modified xsi:type="dcterms:W3CDTF">2021-06-21T08:36:00Z</dcterms:modified>
  <cp:revision>3</cp:revision>
  <dc:subject/>
  <dc:title/>
</cp:coreProperties>
</file>